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EB60F8" w14:textId="77777777" w:rsidR="0076169F" w:rsidRDefault="00365590">
      <w:pPr>
        <w:rPr>
          <w:rFonts w:ascii="Times New Roman" w:eastAsia="TimesNewRomanPSMT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 w:hint="eastAsia"/>
          <w:b/>
          <w:sz w:val="24"/>
        </w:rPr>
        <w:t>5</w:t>
      </w:r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eastAsia="TimesNewRomanPSMT" w:hAnsi="Times New Roman" w:cs="Times New Roman"/>
          <w:color w:val="000000"/>
          <w:sz w:val="24"/>
        </w:rPr>
        <w:t xml:space="preserve">Distribution of </w:t>
      </w:r>
      <w:proofErr w:type="spellStart"/>
      <w:r>
        <w:rPr>
          <w:rFonts w:ascii="Times New Roman" w:eastAsia="TimesNewRomanPSMT" w:hAnsi="Times New Roman" w:cs="Times New Roman"/>
          <w:color w:val="000000"/>
          <w:sz w:val="24"/>
        </w:rPr>
        <w:t>diatrypaceous</w:t>
      </w:r>
      <w:proofErr w:type="spellEnd"/>
      <w:r>
        <w:rPr>
          <w:rFonts w:ascii="Times New Roman" w:eastAsia="TimesNewRomanPSMT" w:hAnsi="Times New Roman" w:cs="Times New Roman"/>
          <w:color w:val="000000"/>
          <w:sz w:val="24"/>
        </w:rPr>
        <w:t xml:space="preserve"> fungi on plants in </w:t>
      </w:r>
      <w:r>
        <w:rPr>
          <w:rFonts w:ascii="Times New Roman" w:hAnsi="Times New Roman" w:cs="Times New Roman"/>
          <w:color w:val="000000"/>
          <w:sz w:val="24"/>
        </w:rPr>
        <w:t>China</w:t>
      </w:r>
      <w:r>
        <w:rPr>
          <w:rFonts w:ascii="Times New Roman" w:eastAsia="TimesNewRomanPSMT" w:hAnsi="Times New Roman" w:cs="Times New Roman"/>
          <w:color w:val="000000"/>
          <w:sz w:val="24"/>
        </w:rPr>
        <w:t>.</w:t>
      </w:r>
    </w:p>
    <w:p w14:paraId="0CF3D10E" w14:textId="77777777" w:rsidR="0076169F" w:rsidRDefault="0076169F">
      <w:pPr>
        <w:rPr>
          <w:rFonts w:ascii="Times New Roman" w:eastAsia="TimesNewRomanPSMT" w:hAnsi="Times New Roman" w:cs="Times New Roman"/>
          <w:color w:val="000000"/>
          <w:sz w:val="24"/>
        </w:rPr>
      </w:pPr>
    </w:p>
    <w:tbl>
      <w:tblPr>
        <w:tblW w:w="139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9"/>
        <w:gridCol w:w="2679"/>
        <w:gridCol w:w="3480"/>
        <w:gridCol w:w="2029"/>
        <w:gridCol w:w="1571"/>
        <w:gridCol w:w="2616"/>
      </w:tblGrid>
      <w:tr w:rsidR="0076169F" w14:paraId="00F6576B" w14:textId="77777777">
        <w:trPr>
          <w:trHeight w:val="750"/>
        </w:trPr>
        <w:tc>
          <w:tcPr>
            <w:tcW w:w="16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A7BA17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ra</w:t>
            </w:r>
          </w:p>
        </w:tc>
        <w:tc>
          <w:tcPr>
            <w:tcW w:w="26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9ABA14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pecies</w:t>
            </w:r>
          </w:p>
        </w:tc>
        <w:tc>
          <w:tcPr>
            <w:tcW w:w="3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E1742B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ost</w:t>
            </w:r>
          </w:p>
        </w:tc>
        <w:tc>
          <w:tcPr>
            <w:tcW w:w="20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32984C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llection sit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(Province)</w:t>
            </w:r>
          </w:p>
        </w:tc>
        <w:tc>
          <w:tcPr>
            <w:tcW w:w="15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096D0E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quence data</w:t>
            </w:r>
          </w:p>
        </w:tc>
        <w:tc>
          <w:tcPr>
            <w:tcW w:w="2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A99CEF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ferences</w:t>
            </w:r>
          </w:p>
        </w:tc>
      </w:tr>
      <w:tr w:rsidR="0076169F" w14:paraId="428F6F53" w14:textId="77777777">
        <w:trPr>
          <w:trHeight w:val="364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844824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llocryptovalsa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ED03D42" w14:textId="77777777" w:rsidR="0076169F" w:rsidRDefault="0036559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llocryptovals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castanea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CAEA72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Castanea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mollissim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, Juglans regi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90ED5B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bei, Yunna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EEA303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sz w:val="22"/>
                <w:szCs w:val="22"/>
                <w:lang w:bidi="ar"/>
              </w:rPr>
              <w:t xml:space="preserve">ITS, </w:t>
            </w:r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>tub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F07399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is study</w:t>
            </w:r>
          </w:p>
        </w:tc>
      </w:tr>
      <w:tr w:rsidR="0076169F" w14:paraId="7040DD2D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AEAC94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nthostoma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1F730C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nthostom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longiascum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8D5F8F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97E6BD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hui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7BA8D1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0830B1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979</w:t>
            </w:r>
          </w:p>
        </w:tc>
      </w:tr>
      <w:tr w:rsidR="0076169F" w14:paraId="6A23E4FA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71F040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nthostoma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1A861D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nthostom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turgidum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97EF96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CF1A4B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Fujian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andong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30900E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1336A3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979</w:t>
            </w:r>
          </w:p>
        </w:tc>
      </w:tr>
      <w:tr w:rsidR="0076169F" w14:paraId="1C819CA2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143BE2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Cryptosphaeria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4A50F9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242021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242021"/>
                <w:kern w:val="0"/>
                <w:sz w:val="22"/>
                <w:szCs w:val="22"/>
                <w:lang w:bidi="ar"/>
              </w:rPr>
              <w:t>Cryptosphaeri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242021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242021"/>
                <w:kern w:val="0"/>
                <w:sz w:val="22"/>
                <w:szCs w:val="22"/>
                <w:lang w:bidi="ar"/>
              </w:rPr>
              <w:t>exornata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31154AB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>Fraxinus</w:t>
            </w:r>
            <w:r>
              <w:rPr>
                <w:rStyle w:val="font51"/>
                <w:rFonts w:eastAsia="宋体" w:hint="eastAsia"/>
                <w:sz w:val="22"/>
                <w:szCs w:val="22"/>
                <w:lang w:bidi="ar"/>
              </w:rPr>
              <w:t xml:space="preserve"> </w:t>
            </w:r>
            <w:r>
              <w:rPr>
                <w:rStyle w:val="font41"/>
                <w:rFonts w:eastAsia="宋体"/>
                <w:sz w:val="22"/>
                <w:szCs w:val="22"/>
                <w:lang w:bidi="ar"/>
              </w:rPr>
              <w:t>sp.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EA19C3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ilongjiang, Jili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EB080E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A10675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Vasilyeva and Ma, 2014</w:t>
            </w:r>
          </w:p>
        </w:tc>
      </w:tr>
      <w:tr w:rsidR="0076169F" w14:paraId="0626F404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62BC6F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Cryptosphaeria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E3B009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Cryptosphaeri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ligniota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E52E92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Popul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tremula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38870F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ilongjiang, Jili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A21321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C4BA2C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Vasilyeva and Ma, 2014</w:t>
            </w:r>
          </w:p>
        </w:tc>
      </w:tr>
      <w:tr w:rsidR="0076169F" w14:paraId="3BE613F1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6C029D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Cryptosphaeria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AD0D9E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Cryptosphaeri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nigrescens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F00BF0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Popul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avidiana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06D01B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ili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6A4E16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427743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Vasilyeva and Ma, 2014</w:t>
            </w:r>
          </w:p>
        </w:tc>
      </w:tr>
      <w:tr w:rsidR="0076169F" w14:paraId="41409BB7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97CCC9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Cryptosphaeria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97F264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Cryptosphaeri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opulina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3AC916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Popul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berolinensis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4113E8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A566A0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5EDC92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979</w:t>
            </w:r>
          </w:p>
        </w:tc>
      </w:tr>
      <w:tr w:rsidR="0076169F" w14:paraId="71208730" w14:textId="77777777">
        <w:trPr>
          <w:trHeight w:val="603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A28AAD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Cryptosphaeria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AF0ED4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Cryptosphaeri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ullmanensis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AD897C8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>Populus alba</w:t>
            </w:r>
            <w:r>
              <w:rPr>
                <w:rStyle w:val="font41"/>
                <w:rFonts w:eastAsia="宋体"/>
                <w:sz w:val="22"/>
                <w:szCs w:val="22"/>
                <w:lang w:bidi="ar"/>
              </w:rPr>
              <w:t xml:space="preserve">, </w:t>
            </w:r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>Salix alba</w:t>
            </w:r>
            <w:r>
              <w:rPr>
                <w:rStyle w:val="font41"/>
                <w:rFonts w:eastAsia="宋体"/>
                <w:sz w:val="22"/>
                <w:szCs w:val="22"/>
                <w:lang w:bidi="ar"/>
              </w:rPr>
              <w:t>,</w:t>
            </w:r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 xml:space="preserve"> Salix </w:t>
            </w:r>
            <w:proofErr w:type="spellStart"/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>matsudana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43B968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injiang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2CBE3F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sz w:val="22"/>
                <w:szCs w:val="22"/>
                <w:lang w:bidi="ar"/>
              </w:rPr>
              <w:t xml:space="preserve">ITS, </w:t>
            </w:r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>tub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8B4D47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Ma et al., 2016</w:t>
            </w:r>
          </w:p>
        </w:tc>
      </w:tr>
      <w:tr w:rsidR="0076169F" w14:paraId="04BD1204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EF39F2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Cryptosphaeria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8EB5FA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Cryptosphaeri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venusta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E83973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>Betula</w:t>
            </w:r>
            <w:r>
              <w:rPr>
                <w:rStyle w:val="font41"/>
                <w:rFonts w:eastAsia="宋体"/>
                <w:sz w:val="22"/>
                <w:szCs w:val="22"/>
                <w:lang w:bidi="ar"/>
              </w:rPr>
              <w:t xml:space="preserve"> sp.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F0AD8C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ili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3E9340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A3CB59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Vasilyeva and Ma, 2014</w:t>
            </w:r>
          </w:p>
        </w:tc>
      </w:tr>
      <w:tr w:rsidR="0076169F" w14:paraId="04B77943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68E085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Cryptovalsa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7A2995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Cryptovals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mangrovei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799F5BF" w14:textId="77777777" w:rsidR="0076169F" w:rsidRDefault="0036559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ngrov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757834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ongKong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D91383C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7272B5E" w14:textId="77777777" w:rsidR="0076169F" w:rsidRDefault="0036559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erbitz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et al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999</w:t>
            </w:r>
          </w:p>
        </w:tc>
      </w:tr>
      <w:tr w:rsidR="0076169F" w14:paraId="5DDD1789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B3B717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Cryptovalsa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83A63A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Cryptovals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rotracta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8CD3BD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Ligustrum lucidum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A3DD3D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iangsu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6B565B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DCE229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979</w:t>
            </w:r>
          </w:p>
        </w:tc>
      </w:tr>
      <w:tr w:rsidR="0076169F" w14:paraId="10BA6A10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DCB80B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8D263B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cericola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009407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Acer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mandshuricum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3BAE47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ili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99BC8D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E33021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Vasilyeva and Ma, 2014</w:t>
            </w:r>
          </w:p>
        </w:tc>
      </w:tr>
      <w:tr w:rsidR="0076169F" w14:paraId="78782738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8395E4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1A40DF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lbopruinosa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B3753D9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>Maackia</w:t>
            </w:r>
            <w:proofErr w:type="spellEnd"/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>amurensis</w:t>
            </w:r>
            <w:proofErr w:type="spellEnd"/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>,</w:t>
            </w:r>
            <w:r>
              <w:rPr>
                <w:rStyle w:val="font41"/>
                <w:rFonts w:eastAsia="宋体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>Padus</w:t>
            </w:r>
            <w:proofErr w:type="spellEnd"/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 xml:space="preserve"> avium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988572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ilongjiang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44498C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C63F53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Vasilyeva and Ma, 2014</w:t>
            </w:r>
          </w:p>
        </w:tc>
      </w:tr>
      <w:tr w:rsidR="0076169F" w14:paraId="71CE7C80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8587E8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1BB8CCD" w14:textId="77777777" w:rsidR="0076169F" w:rsidRDefault="0036559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betulae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154CD2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Betula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avurica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30DE8C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ijing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D66B8F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sz w:val="22"/>
                <w:szCs w:val="22"/>
                <w:lang w:bidi="ar"/>
              </w:rPr>
              <w:t xml:space="preserve">ITS, </w:t>
            </w:r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>tub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E950D2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is study</w:t>
            </w:r>
          </w:p>
        </w:tc>
      </w:tr>
      <w:tr w:rsidR="0076169F" w14:paraId="0000B3F0" w14:textId="77777777">
        <w:trPr>
          <w:trHeight w:val="656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8B3024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C28F73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bullata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05F55C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 xml:space="preserve">Salix </w:t>
            </w:r>
            <w:r>
              <w:rPr>
                <w:rStyle w:val="font41"/>
                <w:rFonts w:eastAsia="宋体"/>
                <w:sz w:val="22"/>
                <w:szCs w:val="22"/>
                <w:lang w:bidi="ar"/>
              </w:rPr>
              <w:t>sp.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A2A84E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ilongjiang, Hebei, Gansu, Qinghai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01FA907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A45294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obayashi and Zha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9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Ta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979</w:t>
            </w:r>
          </w:p>
        </w:tc>
      </w:tr>
      <w:tr w:rsidR="0076169F" w14:paraId="628B8277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03AC32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5F1C1DF" w14:textId="77777777" w:rsidR="0076169F" w:rsidRDefault="0036559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castaneicola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A7691E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Castanea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mollissima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788D53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bei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D2726F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sz w:val="22"/>
                <w:szCs w:val="22"/>
                <w:lang w:bidi="ar"/>
              </w:rPr>
              <w:t xml:space="preserve">ITS, </w:t>
            </w:r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>tub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7CD887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is study</w:t>
            </w:r>
          </w:p>
        </w:tc>
      </w:tr>
      <w:tr w:rsidR="0076169F" w14:paraId="615995A2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18FDC1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lastRenderedPageBreak/>
              <w:t>Diatrype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CB8584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chlorosarca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CDFFD5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 xml:space="preserve">Rubus </w:t>
            </w:r>
            <w:r>
              <w:rPr>
                <w:rStyle w:val="font41"/>
                <w:rFonts w:eastAsia="宋体"/>
                <w:sz w:val="22"/>
                <w:szCs w:val="22"/>
                <w:lang w:bidi="ar"/>
              </w:rPr>
              <w:t>sp.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DC50EA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Fujian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ando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Guangxi, Guizhou, Yunna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19063C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1114D9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979</w:t>
            </w:r>
          </w:p>
        </w:tc>
      </w:tr>
      <w:tr w:rsidR="0076169F" w14:paraId="5CD610E5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CE48A9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C648F2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sciformis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E945AE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22EEE9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bei, Jiangsu, Anhui, Hunan, Guangxi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346484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S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01102A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979</w:t>
            </w:r>
          </w:p>
        </w:tc>
      </w:tr>
      <w:tr w:rsidR="0076169F" w14:paraId="49811A3D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5301ED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7DA7AE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nteroxantha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969C19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EF356A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unna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E0DE2D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sz w:val="22"/>
                <w:szCs w:val="22"/>
                <w:lang w:bidi="ar"/>
              </w:rPr>
              <w:t xml:space="preserve">ITS, </w:t>
            </w:r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>tub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B846CE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979</w:t>
            </w:r>
          </w:p>
        </w:tc>
      </w:tr>
      <w:tr w:rsidR="0076169F" w14:paraId="226E72BC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D861FC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33F9DC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hypoxyloides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052366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Querc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mongolic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, Quercus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>sp.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2BB58E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ilongjiang, Jili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E0D695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9515B3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Vasilyeva and Ma, 2014</w:t>
            </w:r>
          </w:p>
        </w:tc>
      </w:tr>
      <w:tr w:rsidR="0076169F" w14:paraId="65BD572F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344FC5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E4F842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macounii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14BE98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 xml:space="preserve">Salix </w:t>
            </w:r>
            <w:r>
              <w:rPr>
                <w:rStyle w:val="font41"/>
                <w:rFonts w:eastAsia="宋体"/>
                <w:sz w:val="22"/>
                <w:szCs w:val="22"/>
                <w:lang w:bidi="ar"/>
              </w:rPr>
              <w:t>sp.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E083B1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ilongjiang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28F92A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EB8E43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Vasilyeva and Ma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</w:tr>
      <w:tr w:rsidR="0076169F" w14:paraId="35E34DC2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C6A4C8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AC460C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microstroma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083FCF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84AF03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hanxi, Zhejiang, Guangxi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3AAC27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EB3880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979</w:t>
            </w:r>
          </w:p>
        </w:tc>
      </w:tr>
      <w:tr w:rsidR="0076169F" w14:paraId="5A433FFB" w14:textId="77777777">
        <w:trPr>
          <w:trHeight w:val="75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2ADB59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2DD74C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latystoma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A96316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 xml:space="preserve">Betula </w:t>
            </w:r>
            <w:r>
              <w:rPr>
                <w:rStyle w:val="font41"/>
                <w:rFonts w:eastAsia="宋体"/>
                <w:sz w:val="22"/>
                <w:szCs w:val="22"/>
                <w:lang w:bidi="ar"/>
              </w:rPr>
              <w:t>sp</w:t>
            </w:r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 xml:space="preserve">., Carpinus cordata, Malus </w:t>
            </w:r>
            <w:r>
              <w:rPr>
                <w:rStyle w:val="font41"/>
                <w:rFonts w:eastAsia="宋体"/>
                <w:sz w:val="22"/>
                <w:szCs w:val="22"/>
                <w:lang w:bidi="ar"/>
              </w:rPr>
              <w:t>sp.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D4B3317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Heilongjiang, Jilin, Hebei, Shanxi, Zhejiang, Anhui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Hunan, Guangdong, Sichuan, Yunna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F3A2A5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B34AA3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Vasilyeva and Ma, 20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ai, 1979</w:t>
            </w:r>
          </w:p>
        </w:tc>
      </w:tr>
      <w:tr w:rsidR="0076169F" w14:paraId="14A205E2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FA682F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7BB16A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princeps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51D6ED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AEE40B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nsu, Guangdong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6F43D6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8A3F10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979</w:t>
            </w:r>
          </w:p>
        </w:tc>
      </w:tr>
      <w:tr w:rsidR="0076169F" w14:paraId="0EEB2BA3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C86401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0B136FA" w14:textId="77777777" w:rsidR="0076169F" w:rsidRDefault="0036559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quer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  <w:szCs w:val="22"/>
                <w:lang w:bidi="ar"/>
              </w:rPr>
              <w:t>cicola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971300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Querc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mongolica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C0BC59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ijing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065189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sz w:val="22"/>
                <w:szCs w:val="22"/>
                <w:lang w:bidi="ar"/>
              </w:rPr>
              <w:t xml:space="preserve">ITS, </w:t>
            </w:r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>tub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72DF3E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is study</w:t>
            </w:r>
          </w:p>
        </w:tc>
      </w:tr>
      <w:tr w:rsidR="0076169F" w14:paraId="7B9F4A63" w14:textId="77777777">
        <w:trPr>
          <w:trHeight w:val="367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F5C515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  <w:szCs w:val="22"/>
                <w:lang w:bidi="ar"/>
              </w:rPr>
              <w:t>Diatrype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96B1A9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  <w:szCs w:val="22"/>
                <w:lang w:bidi="ar"/>
              </w:rPr>
              <w:t>Diatrype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quercina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2A841F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 xml:space="preserve">Quercus </w:t>
            </w:r>
            <w:r>
              <w:rPr>
                <w:rStyle w:val="font41"/>
                <w:rFonts w:eastAsia="宋体"/>
                <w:sz w:val="22"/>
                <w:szCs w:val="22"/>
                <w:lang w:bidi="ar"/>
              </w:rPr>
              <w:t>sp.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71B9066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bei, Jiangsu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77F6B8D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S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E4DD98A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979</w:t>
            </w:r>
          </w:p>
        </w:tc>
      </w:tr>
      <w:tr w:rsidR="0076169F" w14:paraId="6969461E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F5AE34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28CCA4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stigma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3FA1EB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Querc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mongolica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339568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ilongjiang, Jilin, Hebei, Shanxi, Gansu, Qinghai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 xml:space="preserve">Jiangsu, Zhejiang, Anhui, Hunan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Guangdong, Guangxi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Sichuan, Yunna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F772E0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sz w:val="22"/>
                <w:szCs w:val="22"/>
                <w:lang w:bidi="ar"/>
              </w:rPr>
              <w:lastRenderedPageBreak/>
              <w:t xml:space="preserve">ITS, </w:t>
            </w:r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>tub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FEC8C7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Vasilyeva and Ma, 20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Ta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979</w:t>
            </w:r>
          </w:p>
        </w:tc>
      </w:tr>
      <w:tr w:rsidR="0076169F" w14:paraId="2F1A2172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B3E636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935C04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>Diatrype</w:t>
            </w:r>
            <w:proofErr w:type="spellEnd"/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 xml:space="preserve"> stigma </w:t>
            </w:r>
            <w:r>
              <w:rPr>
                <w:rStyle w:val="font41"/>
                <w:rFonts w:eastAsia="宋体"/>
                <w:sz w:val="22"/>
                <w:szCs w:val="22"/>
                <w:lang w:bidi="ar"/>
              </w:rPr>
              <w:t xml:space="preserve">var. </w:t>
            </w:r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>japonica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3DDA59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EE5A73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bei, Qinghai, Hunan, Guangxi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10F0FA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F982C1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979</w:t>
            </w:r>
          </w:p>
        </w:tc>
      </w:tr>
      <w:tr w:rsidR="0076169F" w14:paraId="5199C94D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81EBA8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3A4C52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ubundulata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8EB9C9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Acer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mandshuricum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7A1F3F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ili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0D9BCF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1F5201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Vasilyeva and Ma, 2014</w:t>
            </w:r>
          </w:p>
        </w:tc>
      </w:tr>
      <w:tr w:rsidR="0076169F" w14:paraId="6A37B498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CC801E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5BBD04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undulata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6F0C30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Betula sp.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3336BA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ilongjiang, Jili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C73445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S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2D0578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Vasilyeva and Ma, 2014</w:t>
            </w:r>
          </w:p>
        </w:tc>
      </w:tr>
      <w:tr w:rsidR="0076169F" w14:paraId="33316EB8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18098D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lla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335A5D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ll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eusta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1E6A3E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lm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DE98CE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hejiang, Guangxi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98C6DE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11F6B0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979</w:t>
            </w:r>
          </w:p>
        </w:tc>
      </w:tr>
      <w:tr w:rsidR="0076169F" w14:paraId="5E1049C2" w14:textId="77777777">
        <w:trPr>
          <w:trHeight w:val="36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7145D7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  <w:szCs w:val="22"/>
                <w:lang w:bidi="ar"/>
              </w:rPr>
              <w:t>Diatrypella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90F70A" w14:textId="77777777" w:rsidR="0076169F" w:rsidRDefault="0036559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  <w:szCs w:val="22"/>
                <w:lang w:bidi="ar"/>
              </w:rPr>
              <w:t>Diatrypella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  <w:szCs w:val="22"/>
                <w:lang w:bidi="ar"/>
              </w:rPr>
              <w:t>betulae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61FB5E" w14:textId="77777777" w:rsidR="0076169F" w:rsidRDefault="0036559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Betula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lbosinensis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F542F4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ubei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166394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sz w:val="22"/>
                <w:szCs w:val="22"/>
                <w:lang w:bidi="ar"/>
              </w:rPr>
              <w:t xml:space="preserve">ITS, </w:t>
            </w:r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>tub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F715E8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is study</w:t>
            </w:r>
          </w:p>
        </w:tc>
      </w:tr>
      <w:tr w:rsidR="0076169F" w14:paraId="3906A2A6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EA87A5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  <w:szCs w:val="22"/>
                <w:lang w:bidi="ar"/>
              </w:rPr>
              <w:t>Diatrypella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D629B90" w14:textId="77777777" w:rsidR="0076169F" w:rsidRDefault="0036559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  <w:szCs w:val="22"/>
                <w:lang w:bidi="ar"/>
              </w:rPr>
              <w:t>Diatrypell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betulicola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F695E4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Betula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avurica</w:t>
            </w:r>
            <w:proofErr w:type="spellEnd"/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Betula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latyphylla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E1169C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ijing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2D1CC9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sz w:val="22"/>
                <w:szCs w:val="22"/>
                <w:lang w:bidi="ar"/>
              </w:rPr>
              <w:t xml:space="preserve">ITS, </w:t>
            </w:r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>tub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B63B1E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is study</w:t>
            </w:r>
          </w:p>
        </w:tc>
      </w:tr>
      <w:tr w:rsidR="0076169F" w14:paraId="1F5285FA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9A8F59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  <w:szCs w:val="22"/>
                <w:lang w:bidi="ar"/>
              </w:rPr>
              <w:t>Diatrypella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A7A2965" w14:textId="246BA516" w:rsidR="0076169F" w:rsidRDefault="0036559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  <w:szCs w:val="22"/>
                <w:lang w:bidi="ar"/>
              </w:rPr>
              <w:t>Diatrypella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  <w:szCs w:val="22"/>
                <w:lang w:bidi="ar"/>
              </w:rPr>
              <w:t>favac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a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92B5EC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Betula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latyphylla</w:t>
            </w:r>
            <w:proofErr w:type="spellEnd"/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 xml:space="preserve">Betula </w:t>
            </w:r>
            <w:r>
              <w:rPr>
                <w:rStyle w:val="font41"/>
                <w:rFonts w:eastAsia="宋体"/>
                <w:sz w:val="22"/>
                <w:szCs w:val="22"/>
                <w:lang w:bidi="ar"/>
              </w:rPr>
              <w:t>sp.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59FB59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Sichuan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injiang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0C4C4A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sz w:val="22"/>
                <w:szCs w:val="22"/>
                <w:lang w:bidi="ar"/>
              </w:rPr>
              <w:t xml:space="preserve">ITS, </w:t>
            </w:r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>tub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D78D40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ai, 197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;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is study</w:t>
            </w:r>
          </w:p>
        </w:tc>
      </w:tr>
      <w:tr w:rsidR="0076169F" w14:paraId="5531A55B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EA845D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  <w:szCs w:val="22"/>
                <w:lang w:bidi="ar"/>
              </w:rPr>
              <w:t>Diatrypella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EE4B4A2" w14:textId="77777777" w:rsidR="0076169F" w:rsidRDefault="0036559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  <w:szCs w:val="22"/>
                <w:lang w:bidi="ar"/>
              </w:rPr>
              <w:t>Diatrypell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hubeiensis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F28452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Betula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avurica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CAEC9E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ubei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E45765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sz w:val="22"/>
                <w:szCs w:val="22"/>
                <w:lang w:bidi="ar"/>
              </w:rPr>
              <w:t xml:space="preserve">ITS, </w:t>
            </w:r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>tub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F98A0B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is study</w:t>
            </w:r>
          </w:p>
        </w:tc>
      </w:tr>
      <w:tr w:rsidR="0076169F" w14:paraId="20D43D59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A17A55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  <w:szCs w:val="22"/>
                <w:lang w:bidi="ar"/>
              </w:rPr>
              <w:t>Diatrypella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9DF0CC3" w14:textId="77777777" w:rsidR="0076169F" w:rsidRDefault="0036559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  <w:szCs w:val="22"/>
                <w:lang w:bidi="ar"/>
              </w:rPr>
              <w:t>Diatrypella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  <w:szCs w:val="22"/>
                <w:lang w:bidi="ar"/>
              </w:rPr>
              <w:t>shennongensis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CF94E4F" w14:textId="77777777" w:rsidR="0076169F" w:rsidRDefault="0036559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Betula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lbosinensis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3E12C1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ubei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6238B9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sz w:val="22"/>
                <w:szCs w:val="22"/>
                <w:lang w:bidi="ar"/>
              </w:rPr>
              <w:t xml:space="preserve">ITS, </w:t>
            </w:r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>tub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26FD68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is study</w:t>
            </w:r>
          </w:p>
        </w:tc>
      </w:tr>
      <w:tr w:rsidR="0076169F" w14:paraId="1EEAA371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424C83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lla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7DF483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ll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verruciformis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1A24E6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066731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Hebei, Jilin, Gansu, Qinghai, Jiangsu, Zhejiang, Hunan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Guangxi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B1A242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sz w:val="22"/>
                <w:szCs w:val="22"/>
                <w:lang w:bidi="ar"/>
              </w:rPr>
              <w:t xml:space="preserve">ITS, </w:t>
            </w:r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>tub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AAA78D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979</w:t>
            </w:r>
          </w:p>
        </w:tc>
      </w:tr>
      <w:tr w:rsidR="0076169F" w14:paraId="12DCD282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8CEA03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lla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FA4543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ll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vitis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4002D0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 xml:space="preserve">Vitis </w:t>
            </w:r>
            <w:r>
              <w:rPr>
                <w:rStyle w:val="font41"/>
                <w:rFonts w:eastAsia="宋体"/>
                <w:sz w:val="22"/>
                <w:szCs w:val="22"/>
                <w:lang w:bidi="ar"/>
              </w:rPr>
              <w:t>sp.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B8DFEC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hejiang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732C09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6D4429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979</w:t>
            </w:r>
          </w:p>
        </w:tc>
      </w:tr>
      <w:tr w:rsidR="0076169F" w14:paraId="483E0261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847136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  <w:szCs w:val="22"/>
                <w:lang w:bidi="ar"/>
              </w:rPr>
              <w:t>Diatrypella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FF7EFFF" w14:textId="77777777" w:rsidR="0076169F" w:rsidRDefault="0036559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  <w:szCs w:val="22"/>
                <w:lang w:bidi="ar"/>
              </w:rPr>
              <w:t>Diatrypell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yunnanensis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5BED923" w14:textId="77777777" w:rsidR="0076169F" w:rsidRDefault="0036559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9CE2D7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unna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EB724C1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sz w:val="22"/>
                <w:szCs w:val="22"/>
                <w:lang w:bidi="ar"/>
              </w:rPr>
              <w:t xml:space="preserve">ITS, </w:t>
            </w:r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>tub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09C101" w14:textId="77777777" w:rsidR="0076169F" w:rsidRDefault="0036559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Hyde et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020</w:t>
            </w:r>
          </w:p>
        </w:tc>
      </w:tr>
      <w:tr w:rsidR="0076169F" w14:paraId="0759BA5B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EE13DD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ndoxylina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7CC9D9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ndoxylin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citricola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584507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5CE40C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A5A925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56A737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938</w:t>
            </w:r>
          </w:p>
        </w:tc>
      </w:tr>
      <w:tr w:rsidR="0076169F" w14:paraId="1080A253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4EF294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ndoxylina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BCD01D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ndoxylin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mori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88B2CB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3FC972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iwa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2000FD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D2DD4E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wad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959</w:t>
            </w:r>
          </w:p>
        </w:tc>
      </w:tr>
      <w:tr w:rsidR="0076169F" w14:paraId="153FF93D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E00B57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a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1FE37D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charii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673F47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F34CDA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angdong, Yunna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D81AAA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83D2F0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979</w:t>
            </w:r>
          </w:p>
        </w:tc>
      </w:tr>
      <w:tr w:rsidR="0076169F" w14:paraId="466BE9A9" w14:textId="77777777">
        <w:trPr>
          <w:trHeight w:val="75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49478A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lastRenderedPageBreak/>
              <w:t>Eutypa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4A63AE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bambusina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DEEF4B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Graminea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8EC4FF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Jiangsu, Zhejiang, Anhui, Fujian, Hunan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angdong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Guangxi, Guizhou, Yunna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283FAE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1FD645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979</w:t>
            </w:r>
          </w:p>
        </w:tc>
      </w:tr>
      <w:tr w:rsidR="0076169F" w14:paraId="7A1A201D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EFD502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a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CB74AE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heteracantha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4837EF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96CE6C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ilin, Jiangsu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79F627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E505BD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979</w:t>
            </w:r>
          </w:p>
        </w:tc>
      </w:tr>
      <w:tr w:rsidR="0076169F" w14:paraId="5D118E84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4EED7F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a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FA0FCF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kusanoi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3D368A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622AC5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iwa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0F8AD9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4EAB61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ai, 1979</w:t>
            </w:r>
          </w:p>
        </w:tc>
      </w:tr>
      <w:tr w:rsidR="0076169F" w14:paraId="4DAE2648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953579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a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311C6D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leioplaca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1C67A7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C13448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angdong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FF73FD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1195D7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ai, 1979</w:t>
            </w:r>
          </w:p>
        </w:tc>
      </w:tr>
      <w:tr w:rsidR="0076169F" w14:paraId="2899E141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FF7572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a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494F5C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ludibunda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765810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1D16E8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iangsu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04ABDA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41C7C6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Tai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979</w:t>
            </w:r>
          </w:p>
        </w:tc>
      </w:tr>
      <w:tr w:rsidR="0076169F" w14:paraId="053A1D8B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634ACA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a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38E87F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milliaria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3C240E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4017B5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iangsu, Zhejiang, Guangxi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DA66E1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A97D56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ai, 1979</w:t>
            </w:r>
          </w:p>
        </w:tc>
      </w:tr>
      <w:tr w:rsidR="0076169F" w14:paraId="33FAC6E5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8C140C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a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E9CCD4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spinosa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63AAE5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9FF0C8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angdong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E4D71C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S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1D3EB1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ai, 1979</w:t>
            </w:r>
          </w:p>
        </w:tc>
      </w:tr>
      <w:tr w:rsidR="0076169F" w14:paraId="1C045D4C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AD1AAE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ella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E556BC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ell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bambusina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3D35C0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Style w:val="font51"/>
                <w:rFonts w:eastAsia="宋体" w:hint="eastAsia"/>
                <w:sz w:val="22"/>
                <w:szCs w:val="22"/>
                <w:lang w:bidi="ar"/>
              </w:rPr>
              <w:t>B</w:t>
            </w:r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>ambusa</w:t>
            </w:r>
            <w:proofErr w:type="spellEnd"/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 xml:space="preserve"> </w:t>
            </w:r>
            <w:r>
              <w:rPr>
                <w:rStyle w:val="font41"/>
                <w:rFonts w:eastAsia="宋体"/>
                <w:sz w:val="22"/>
                <w:szCs w:val="22"/>
                <w:lang w:bidi="ar"/>
              </w:rPr>
              <w:t>sp.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43DD37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angdong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8A7858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37C16D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ai, 1979</w:t>
            </w:r>
          </w:p>
        </w:tc>
      </w:tr>
      <w:tr w:rsidR="0076169F" w14:paraId="27E9AD08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7BF942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ella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165236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ell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capillata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5CB78F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FACFE6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iangsu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069A6C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5F0258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ai, 1979</w:t>
            </w:r>
          </w:p>
        </w:tc>
      </w:tr>
      <w:tr w:rsidR="0076169F" w14:paraId="1DB32FA8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9FD530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ella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0C25EA3" w14:textId="77777777" w:rsidR="0076169F" w:rsidRDefault="0036559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  <w:szCs w:val="22"/>
                <w:lang w:bidi="ar"/>
              </w:rPr>
              <w:t>Allocryptovalsa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  <w:szCs w:val="22"/>
                <w:lang w:bidi="ar"/>
              </w:rPr>
              <w:t>castaneicola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B58900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Castanea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mollissima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55B385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bei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D4CC29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sz w:val="22"/>
                <w:szCs w:val="22"/>
                <w:lang w:bidi="ar"/>
              </w:rPr>
              <w:t xml:space="preserve">ITS, </w:t>
            </w:r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>tub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A90861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is study</w:t>
            </w:r>
          </w:p>
        </w:tc>
      </w:tr>
      <w:tr w:rsidR="0076169F" w14:paraId="12081F90" w14:textId="77777777">
        <w:trPr>
          <w:trHeight w:val="4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37FF44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ella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48DF98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ell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citricola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B6A8DB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Citus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grandis</w:t>
            </w: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Morus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alb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789CD8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angxi, Jiangsu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25E8A8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sz w:val="22"/>
                <w:szCs w:val="22"/>
                <w:lang w:bidi="ar"/>
              </w:rPr>
              <w:t xml:space="preserve">ITS, </w:t>
            </w:r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>tub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C5B34DF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ai, 197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;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is study</w:t>
            </w:r>
          </w:p>
        </w:tc>
      </w:tr>
      <w:tr w:rsidR="0076169F" w14:paraId="549F0AD3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AF94E7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ella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F04798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ell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eusta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F77EB7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C50CEB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Hebei, Jiangsu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Zhejiang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nagdo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ungx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Yunnan,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8D766E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051261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ai, 1979</w:t>
            </w:r>
          </w:p>
        </w:tc>
      </w:tr>
      <w:tr w:rsidR="0076169F" w14:paraId="08B68521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6F1698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ella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C2AC2B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ell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halseyana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53DDA4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 xml:space="preserve">Betula </w:t>
            </w:r>
            <w:r>
              <w:rPr>
                <w:rStyle w:val="font41"/>
                <w:rFonts w:eastAsia="宋体"/>
                <w:sz w:val="22"/>
                <w:szCs w:val="22"/>
                <w:lang w:bidi="ar"/>
              </w:rPr>
              <w:t>sp.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6AA541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bei, Jilin, Heilongjiang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52B629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230D00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ai, 1979</w:t>
            </w:r>
          </w:p>
        </w:tc>
      </w:tr>
      <w:tr w:rsidR="0076169F" w14:paraId="1A85F51E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1E0B71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ella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A9E0B0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ell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aliuri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1DBCB1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aliurus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ramosissimus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DCBCB2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angxi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3FF62C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D3B2F9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ai, 1979</w:t>
            </w:r>
          </w:p>
        </w:tc>
      </w:tr>
      <w:tr w:rsidR="0076169F" w14:paraId="0D54A81E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1940B7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ella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D46488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ell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rosae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2163CA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 xml:space="preserve">Rosa </w:t>
            </w:r>
            <w:r>
              <w:rPr>
                <w:rStyle w:val="font41"/>
                <w:rFonts w:eastAsia="宋体"/>
                <w:sz w:val="22"/>
                <w:szCs w:val="22"/>
                <w:lang w:bidi="ar"/>
              </w:rPr>
              <w:t>sp.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FE0091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Hunan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hejiang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689FC1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C58A3A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ai, 1979</w:t>
            </w:r>
          </w:p>
        </w:tc>
      </w:tr>
      <w:tr w:rsidR="0076169F" w14:paraId="14D30885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C24099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lastRenderedPageBreak/>
              <w:t>Eutypella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34DBD0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ell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abalina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E1972C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Chanaerops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humilis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71604E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angdong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886AB2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72311E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ai, 1979</w:t>
            </w:r>
          </w:p>
        </w:tc>
      </w:tr>
      <w:tr w:rsidR="0076169F" w14:paraId="7814DA5E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FA87C4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ella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377169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ell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epulta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06AD7A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39DD30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iangsu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E7594B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5990CD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ai, 1979</w:t>
            </w:r>
          </w:p>
        </w:tc>
      </w:tr>
      <w:tr w:rsidR="0076169F" w14:paraId="08FFD420" w14:textId="77777777">
        <w:trPr>
          <w:trHeight w:val="75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0A3671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ella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D77547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ell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tellulata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BAF1AB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D614E6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Hebei, Jiangsu, Zhejiang, Anhui, Fujian, Hunan, Guangdong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angxi, Yunna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EC84FD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B691B0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ai, 1979</w:t>
            </w:r>
          </w:p>
        </w:tc>
      </w:tr>
      <w:tr w:rsidR="0076169F" w14:paraId="4F6652E0" w14:textId="77777777">
        <w:trPr>
          <w:trHeight w:val="3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79722A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Neoeutypella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1DAB59" w14:textId="77777777" w:rsidR="0076169F" w:rsidRDefault="0036559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Neoeutypella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baoshanensis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4433300" w14:textId="77777777" w:rsidR="0076169F" w:rsidRDefault="0036559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Pin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rmandii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084D48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unna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689AB89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sz w:val="22"/>
                <w:szCs w:val="22"/>
                <w:lang w:bidi="ar"/>
              </w:rPr>
              <w:t xml:space="preserve">ITS, </w:t>
            </w:r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>tub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865B38" w14:textId="77777777" w:rsidR="0076169F" w:rsidRDefault="0036559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ngtiw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et al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9</w:t>
            </w:r>
          </w:p>
        </w:tc>
      </w:tr>
      <w:tr w:rsidR="0076169F" w14:paraId="564D596B" w14:textId="77777777">
        <w:trPr>
          <w:trHeight w:val="619"/>
        </w:trPr>
        <w:tc>
          <w:tcPr>
            <w:tcW w:w="16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864BEB" w14:textId="77777777" w:rsidR="0076169F" w:rsidRDefault="003655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eroneutypa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1B4977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>Peroneutypa</w:t>
            </w:r>
            <w:proofErr w:type="spellEnd"/>
            <w:r>
              <w:rPr>
                <w:rStyle w:val="font51"/>
                <w:rFonts w:eastAsia="宋体"/>
                <w:sz w:val="22"/>
                <w:szCs w:val="22"/>
                <w:lang w:bidi="ar"/>
              </w:rPr>
              <w:t xml:space="preserve"> scoparia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DE44EE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072B1D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unan, Jiangsu, Guangdong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0DCA67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S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1ACD94" w14:textId="77777777" w:rsidR="0076169F" w:rsidRDefault="003655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ai, 1979</w:t>
            </w:r>
          </w:p>
        </w:tc>
      </w:tr>
    </w:tbl>
    <w:p w14:paraId="706C2F9D" w14:textId="77777777" w:rsidR="0076169F" w:rsidRDefault="0076169F">
      <w:pPr>
        <w:rPr>
          <w:rFonts w:ascii="Times New Roman" w:eastAsia="TimesNewRomanPSMT" w:hAnsi="Times New Roman" w:cs="Times New Roman"/>
          <w:color w:val="000000"/>
          <w:sz w:val="24"/>
        </w:rPr>
      </w:pPr>
    </w:p>
    <w:p w14:paraId="016BA0C3" w14:textId="77777777" w:rsidR="0076169F" w:rsidRDefault="0076169F">
      <w:pPr>
        <w:rPr>
          <w:rFonts w:ascii="Times New Roman" w:hAnsi="Times New Roman" w:cs="Times New Roman"/>
          <w:sz w:val="24"/>
        </w:rPr>
      </w:pPr>
    </w:p>
    <w:sectPr w:rsidR="0076169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2F77EEA"/>
    <w:rsid w:val="00346943"/>
    <w:rsid w:val="0035379A"/>
    <w:rsid w:val="00365590"/>
    <w:rsid w:val="006D1499"/>
    <w:rsid w:val="0076169F"/>
    <w:rsid w:val="00CC0942"/>
    <w:rsid w:val="04B07C48"/>
    <w:rsid w:val="199F66E3"/>
    <w:rsid w:val="2E212E89"/>
    <w:rsid w:val="32F77EEA"/>
    <w:rsid w:val="363D3F97"/>
    <w:rsid w:val="4452278F"/>
    <w:rsid w:val="452833CE"/>
    <w:rsid w:val="459C7FF0"/>
    <w:rsid w:val="461C1097"/>
    <w:rsid w:val="48334BF8"/>
    <w:rsid w:val="4C855C33"/>
    <w:rsid w:val="50F15FB1"/>
    <w:rsid w:val="55AA005E"/>
    <w:rsid w:val="623A1291"/>
    <w:rsid w:val="68DB366C"/>
    <w:rsid w:val="6F0E15CB"/>
    <w:rsid w:val="724C63CB"/>
    <w:rsid w:val="76784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A66C00"/>
  <w15:docId w15:val="{E211A25B-3B65-4A0B-A4FC-161A2FFE3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8"/>
      <w:szCs w:val="28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i/>
      <w:color w:val="000000"/>
      <w:sz w:val="28"/>
      <w:szCs w:val="2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801</Words>
  <Characters>4572</Characters>
  <Application>Microsoft Office Word</Application>
  <DocSecurity>0</DocSecurity>
  <Lines>38</Lines>
  <Paragraphs>10</Paragraphs>
  <ScaleCrop>false</ScaleCrop>
  <Company/>
  <LinksUpToDate>false</LinksUpToDate>
  <CharactersWithSpaces>5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</dc:creator>
  <cp:lastModifiedBy>Fan Xinlei</cp:lastModifiedBy>
  <cp:revision>5</cp:revision>
  <dcterms:created xsi:type="dcterms:W3CDTF">2020-07-26T04:39:00Z</dcterms:created>
  <dcterms:modified xsi:type="dcterms:W3CDTF">2020-12-24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